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04B18" w14:textId="13DD3452" w:rsidR="00F97CC5" w:rsidRPr="009F754D" w:rsidRDefault="008548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iCs/>
        </w:rPr>
        <w:t xml:space="preserve">S4 </w:t>
      </w:r>
      <w:r w:rsidR="00EE1660" w:rsidRPr="00EE1660">
        <w:rPr>
          <w:rFonts w:ascii="Times New Roman" w:hAnsi="Times New Roman" w:cs="Times New Roman"/>
          <w:bCs/>
          <w:iCs/>
        </w:rPr>
        <w:t>Table</w:t>
      </w:r>
      <w:r>
        <w:rPr>
          <w:rFonts w:ascii="Times New Roman" w:hAnsi="Times New Roman" w:cs="Times New Roman"/>
          <w:bCs/>
          <w:iCs/>
        </w:rPr>
        <w:t>.</w:t>
      </w:r>
      <w:r w:rsidR="002658AC" w:rsidRPr="00EE1660">
        <w:rPr>
          <w:rFonts w:ascii="Times New Roman" w:hAnsi="Times New Roman" w:cs="Times New Roman"/>
        </w:rPr>
        <w:t xml:space="preserve"> Le</w:t>
      </w:r>
      <w:r w:rsidR="002658AC" w:rsidRPr="009F754D">
        <w:rPr>
          <w:rFonts w:ascii="Times New Roman" w:hAnsi="Times New Roman" w:cs="Times New Roman"/>
        </w:rPr>
        <w:t>ague table</w:t>
      </w:r>
      <w:r w:rsidR="004F24DA" w:rsidRPr="009F754D">
        <w:rPr>
          <w:rFonts w:ascii="Times New Roman" w:hAnsi="Times New Roman" w:cs="Times New Roman"/>
        </w:rPr>
        <w:t>s for comparing anticonvulsant drugs for early and late post-traumatic seizures</w:t>
      </w:r>
      <w:r w:rsidR="003C59FB" w:rsidRPr="009F754D">
        <w:rPr>
          <w:rFonts w:ascii="Times New Roman" w:hAnsi="Times New Roman" w:cs="Times New Roman"/>
        </w:rPr>
        <w:t>.</w:t>
      </w:r>
    </w:p>
    <w:tbl>
      <w:tblPr>
        <w:tblW w:w="1477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63"/>
        <w:gridCol w:w="2463"/>
        <w:gridCol w:w="2463"/>
        <w:gridCol w:w="2463"/>
        <w:gridCol w:w="2463"/>
        <w:gridCol w:w="2464"/>
      </w:tblGrid>
      <w:tr w:rsidR="009F754D" w:rsidRPr="009F754D" w14:paraId="48000F96" w14:textId="77777777" w:rsidTr="00EF3FA8">
        <w:trPr>
          <w:trHeight w:val="264"/>
        </w:trPr>
        <w:tc>
          <w:tcPr>
            <w:tcW w:w="147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2DA33BF" w14:textId="6AD7FBDA" w:rsidR="004F24DA" w:rsidRPr="009F754D" w:rsidRDefault="004F24DA" w:rsidP="002658AC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Early PTS (n = 9)</w:t>
            </w:r>
          </w:p>
        </w:tc>
      </w:tr>
      <w:tr w:rsidR="009F754D" w:rsidRPr="009F754D" w14:paraId="6D25214C" w14:textId="77777777" w:rsidTr="00EF3FA8">
        <w:trPr>
          <w:trHeight w:val="264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7D63D2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BO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52F2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9 (0.07,1.18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D7B8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3 (0.18,1.01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8477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56 (0.12,2.55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7BCE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29 (0.17,10.07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7EFB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00 (0.10,88.12)</w:t>
            </w:r>
          </w:p>
        </w:tc>
      </w:tr>
      <w:tr w:rsidR="009F754D" w:rsidRPr="009F754D" w14:paraId="482B1B5A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50B4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9 (0.12, 0.71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D3D90A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BZ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31B1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45 (0.28,7.49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4411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91 (0.25,14.96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282E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.41 (0.37,52.63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24AF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.24 (0.26,395.82)</w:t>
            </w:r>
          </w:p>
        </w:tc>
      </w:tr>
      <w:tr w:rsidR="009F754D" w:rsidRPr="009F754D" w14:paraId="1414AEB0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1400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4 (0.17, 1.11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28B3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72F6006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HT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AFE7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32 (0.38,4.60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1613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03 (0.47,19.50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929F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.04 (0.21,230.62)</w:t>
            </w:r>
          </w:p>
        </w:tc>
      </w:tr>
      <w:tr w:rsidR="009F754D" w:rsidRPr="009F754D" w14:paraId="60D3C394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5001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2DCD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D9A0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35 (0.50, 3.63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9ECC41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C0A4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30 (0.24,21.69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2420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.35 (0.13,217.05)</w:t>
            </w:r>
          </w:p>
        </w:tc>
      </w:tr>
      <w:tr w:rsidR="009F754D" w:rsidRPr="009F754D" w14:paraId="01512DBC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EA72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DD8D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1E4C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03 (0.66, 13.88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2CA9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61548A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29CB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32 (0.04,121.26)</w:t>
            </w:r>
          </w:p>
        </w:tc>
      </w:tr>
      <w:tr w:rsidR="009F754D" w:rsidRPr="009F754D" w14:paraId="422A1675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48BC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00 (0.12, 74.00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1A0F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748B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FECF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0246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F5FE50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gSO</w:t>
            </w:r>
          </w:p>
        </w:tc>
      </w:tr>
      <w:tr w:rsidR="009F754D" w:rsidRPr="009F754D" w14:paraId="0D2976B8" w14:textId="77777777" w:rsidTr="00EF3FA8">
        <w:trPr>
          <w:trHeight w:val="264"/>
        </w:trPr>
        <w:tc>
          <w:tcPr>
            <w:tcW w:w="147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217266A" w14:textId="37FC6FD1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Late PTS (n=8)</w:t>
            </w:r>
          </w:p>
        </w:tc>
      </w:tr>
      <w:tr w:rsidR="009F754D" w:rsidRPr="009F754D" w14:paraId="3D30FA86" w14:textId="77777777" w:rsidTr="00EF3FA8">
        <w:trPr>
          <w:trHeight w:val="264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22F5056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BO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C5D1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4 (0.08,5.28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9CD8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1 (0.23,2.20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F3F9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58 (0.03,84.42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4158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3 (0.10,10.72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950E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8 (0.13,8.78)</w:t>
            </w:r>
          </w:p>
        </w:tc>
      </w:tr>
      <w:tr w:rsidR="009F754D" w:rsidRPr="009F754D" w14:paraId="09DAF5EB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C89D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4 (0.30,1.39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4A7F206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BZ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927F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10 (0.10,12.05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BC19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46 (0.03,221.72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DA21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60 (0.07,37.39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1608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67 (0.09,32.77)</w:t>
            </w:r>
          </w:p>
        </w:tc>
      </w:tr>
      <w:tr w:rsidR="009F754D" w:rsidRPr="009F754D" w14:paraId="34B33774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F703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5 (0.30, 1.86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023C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6790F6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HT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0D0D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23 (0.05,101.13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83D8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45 (0.19,11.31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99F6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52 (0.14,16.50)</w:t>
            </w:r>
          </w:p>
        </w:tc>
      </w:tr>
      <w:tr w:rsidR="009F754D" w:rsidRPr="009F754D" w14:paraId="60B3AD0D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22BF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EFC6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5878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23 (0.08,58.81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75CFC2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08FD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5 (0.01,49.46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9EA4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8 (0.01,61.21)</w:t>
            </w:r>
          </w:p>
        </w:tc>
      </w:tr>
      <w:tr w:rsidR="009F754D" w:rsidRPr="009F754D" w14:paraId="0014B18F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C3C1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C2DE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8CDF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45 (0.78, 2.68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3920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44D72F8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4E9D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5 (0.05,24.40)</w:t>
            </w:r>
          </w:p>
        </w:tc>
      </w:tr>
      <w:tr w:rsidR="009F754D" w:rsidRPr="009F754D" w14:paraId="78648557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6A3B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8 (0.51, 2.28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2483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9D37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28E9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5BFF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95081A" w14:textId="77777777" w:rsidR="004F24DA" w:rsidRPr="009F754D" w:rsidRDefault="004F24DA" w:rsidP="006504D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gSO</w:t>
            </w:r>
          </w:p>
        </w:tc>
      </w:tr>
      <w:tr w:rsidR="009F754D" w:rsidRPr="009F754D" w14:paraId="51890807" w14:textId="77777777" w:rsidTr="00EF3FA8">
        <w:trPr>
          <w:trHeight w:val="264"/>
        </w:trPr>
        <w:tc>
          <w:tcPr>
            <w:tcW w:w="147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94F47F9" w14:textId="1E5EE16D" w:rsidR="004F24DA" w:rsidRPr="009F754D" w:rsidRDefault="004F24DA" w:rsidP="002658AC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Sensitivity analysis for early PTS (n = 8)</w:t>
            </w:r>
          </w:p>
        </w:tc>
      </w:tr>
      <w:tr w:rsidR="009F754D" w:rsidRPr="009F754D" w14:paraId="4B1782F3" w14:textId="77777777" w:rsidTr="00EF3FA8">
        <w:trPr>
          <w:trHeight w:val="264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087404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BO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9172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9 (0.09,1.01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B402" w14:textId="7B78D833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0.33 (0.14,0.78)</w:t>
            </w:r>
            <w:r w:rsidR="004F24DA" w:rsidRPr="009F754D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4F24DA" w:rsidRPr="009F754D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724A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4 (0.10,1.86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5840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0 (0.14,7.04)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6C9D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00 (0.11,82.84)</w:t>
            </w:r>
          </w:p>
        </w:tc>
      </w:tr>
      <w:tr w:rsidR="009F754D" w:rsidRPr="009F754D" w14:paraId="29197464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7BCB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9 (0.12, 0.71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24FA95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BZ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E5D2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13 (0.25,5.09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6BE7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50 (0.22,9.99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42C0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42 (0.34,34.34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A4AD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.24 (0.30,352.74)</w:t>
            </w:r>
          </w:p>
        </w:tc>
      </w:tr>
      <w:tr w:rsidR="009F754D" w:rsidRPr="009F754D" w14:paraId="26047E57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D740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4 (0.13, 0.89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918F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D4F696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PHT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B7F3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33 (0.41,4.25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CEDA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03 (0.53,17.38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587D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9.06 (0.29,279.29)</w:t>
            </w:r>
          </w:p>
        </w:tc>
      </w:tr>
      <w:tr w:rsidR="009F754D" w:rsidRPr="009F754D" w14:paraId="5849D20D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9BA9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63E1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A57F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35 (0.50, 3.63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FD8F598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LEV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96D1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28 (0.28,18.65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BE85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.83 (0.18,254.47)</w:t>
            </w:r>
          </w:p>
        </w:tc>
      </w:tr>
      <w:tr w:rsidR="009F754D" w:rsidRPr="009F754D" w14:paraId="19CB8EB1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1F7B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7499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CCED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03 (0.66, 13.88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748A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0AC72C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VPA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B22F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99 (0.06,140.22)</w:t>
            </w:r>
          </w:p>
        </w:tc>
      </w:tr>
      <w:tr w:rsidR="009F754D" w:rsidRPr="009F754D" w14:paraId="568E15FB" w14:textId="77777777" w:rsidTr="00EF3FA8">
        <w:trPr>
          <w:trHeight w:val="264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D912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00 (0.12, 74.00)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46EE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E591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9BA1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52EA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25DCA2" w14:textId="77777777" w:rsidR="002658AC" w:rsidRPr="009F754D" w:rsidRDefault="002658AC" w:rsidP="002658A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9F754D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MgSO</w:t>
            </w:r>
          </w:p>
        </w:tc>
      </w:tr>
    </w:tbl>
    <w:p w14:paraId="279E15C6" w14:textId="366093F8" w:rsidR="002658AC" w:rsidRPr="009F754D" w:rsidRDefault="002658AC">
      <w:pPr>
        <w:rPr>
          <w:rFonts w:ascii="Times New Roman" w:hAnsi="Times New Roman" w:cs="Times New Roman"/>
        </w:rPr>
      </w:pPr>
      <w:r w:rsidRPr="009F754D">
        <w:rPr>
          <w:rFonts w:ascii="Times New Roman" w:hAnsi="Times New Roman" w:cs="Times New Roman"/>
        </w:rPr>
        <w:t>*</w:t>
      </w:r>
      <w:proofErr w:type="gramStart"/>
      <w:r w:rsidR="004F24DA" w:rsidRPr="009F754D">
        <w:rPr>
          <w:rFonts w:ascii="Times New Roman" w:hAnsi="Times New Roman" w:cs="Times New Roman"/>
        </w:rPr>
        <w:t>indicates</w:t>
      </w:r>
      <w:proofErr w:type="gramEnd"/>
      <w:r w:rsidR="004F24DA" w:rsidRPr="009F754D">
        <w:rPr>
          <w:rFonts w:ascii="Times New Roman" w:hAnsi="Times New Roman" w:cs="Times New Roman"/>
        </w:rPr>
        <w:t xml:space="preserve"> p &lt; 0.05. </w:t>
      </w:r>
      <w:r w:rsidRPr="009F754D">
        <w:rPr>
          <w:rFonts w:ascii="Times New Roman" w:hAnsi="Times New Roman" w:cs="Times New Roman"/>
        </w:rPr>
        <w:t>left</w:t>
      </w:r>
      <w:r w:rsidR="004F24DA" w:rsidRPr="009F754D">
        <w:rPr>
          <w:rFonts w:ascii="Times New Roman" w:hAnsi="Times New Roman" w:cs="Times New Roman"/>
        </w:rPr>
        <w:t xml:space="preserve"> bottom column</w:t>
      </w:r>
      <w:r w:rsidRPr="009F754D">
        <w:rPr>
          <w:rFonts w:ascii="Times New Roman" w:hAnsi="Times New Roman" w:cs="Times New Roman"/>
        </w:rPr>
        <w:t xml:space="preserve">: </w:t>
      </w:r>
      <w:r w:rsidR="004F24DA" w:rsidRPr="009F754D">
        <w:rPr>
          <w:rFonts w:ascii="Times New Roman" w:hAnsi="Times New Roman" w:cs="Times New Roman"/>
        </w:rPr>
        <w:t>results</w:t>
      </w:r>
      <w:r w:rsidRPr="009F754D">
        <w:rPr>
          <w:rFonts w:ascii="Times New Roman" w:hAnsi="Times New Roman" w:cs="Times New Roman"/>
        </w:rPr>
        <w:t xml:space="preserve"> of </w:t>
      </w:r>
      <w:r w:rsidR="004D15C2" w:rsidRPr="009F754D">
        <w:rPr>
          <w:rFonts w:ascii="Times New Roman" w:hAnsi="Times New Roman" w:cs="Times New Roman"/>
        </w:rPr>
        <w:t>direct</w:t>
      </w:r>
      <w:r w:rsidR="004F24DA" w:rsidRPr="009F754D">
        <w:rPr>
          <w:rFonts w:ascii="Times New Roman" w:hAnsi="Times New Roman" w:cs="Times New Roman"/>
        </w:rPr>
        <w:t xml:space="preserve"> head-to-head</w:t>
      </w:r>
      <w:r w:rsidR="004D15C2" w:rsidRPr="009F754D">
        <w:rPr>
          <w:rFonts w:ascii="Times New Roman" w:hAnsi="Times New Roman" w:cs="Times New Roman"/>
        </w:rPr>
        <w:t xml:space="preserve"> </w:t>
      </w:r>
      <w:r w:rsidR="00EF3FA8" w:rsidRPr="00EF3FA8">
        <w:rPr>
          <w:rFonts w:ascii="Times New Roman" w:hAnsi="Times New Roman" w:cs="Times New Roman"/>
          <w:color w:val="FF0000"/>
        </w:rPr>
        <w:t>comparison</w:t>
      </w:r>
      <w:r w:rsidR="004D15C2" w:rsidRPr="00EF3FA8">
        <w:rPr>
          <w:rFonts w:ascii="Times New Roman" w:hAnsi="Times New Roman" w:cs="Times New Roman"/>
          <w:color w:val="FF0000"/>
        </w:rPr>
        <w:t xml:space="preserve"> </w:t>
      </w:r>
      <w:r w:rsidR="004F24DA" w:rsidRPr="009F754D">
        <w:rPr>
          <w:rFonts w:ascii="Times New Roman" w:hAnsi="Times New Roman" w:cs="Times New Roman"/>
        </w:rPr>
        <w:t>among treatments</w:t>
      </w:r>
      <w:r w:rsidR="004D15C2" w:rsidRPr="009F754D">
        <w:rPr>
          <w:rFonts w:ascii="Times New Roman" w:hAnsi="Times New Roman" w:cs="Times New Roman"/>
        </w:rPr>
        <w:t>; right</w:t>
      </w:r>
      <w:r w:rsidR="004F24DA" w:rsidRPr="009F754D">
        <w:rPr>
          <w:rFonts w:ascii="Times New Roman" w:hAnsi="Times New Roman" w:cs="Times New Roman"/>
        </w:rPr>
        <w:t xml:space="preserve"> up column</w:t>
      </w:r>
      <w:r w:rsidR="004D15C2" w:rsidRPr="009F754D">
        <w:rPr>
          <w:rFonts w:ascii="Times New Roman" w:hAnsi="Times New Roman" w:cs="Times New Roman"/>
        </w:rPr>
        <w:t xml:space="preserve">: </w:t>
      </w:r>
      <w:r w:rsidR="004F24DA" w:rsidRPr="009F754D">
        <w:rPr>
          <w:rFonts w:ascii="Times New Roman" w:hAnsi="Times New Roman" w:cs="Times New Roman"/>
        </w:rPr>
        <w:t>results</w:t>
      </w:r>
      <w:r w:rsidR="004D15C2" w:rsidRPr="009F754D">
        <w:rPr>
          <w:rFonts w:ascii="Times New Roman" w:hAnsi="Times New Roman" w:cs="Times New Roman"/>
        </w:rPr>
        <w:t xml:space="preserve"> of</w:t>
      </w:r>
      <w:r w:rsidR="004F24DA" w:rsidRPr="009F754D">
        <w:rPr>
          <w:rFonts w:ascii="Times New Roman" w:hAnsi="Times New Roman" w:cs="Times New Roman"/>
        </w:rPr>
        <w:t xml:space="preserve"> combining</w:t>
      </w:r>
      <w:r w:rsidR="004D15C2" w:rsidRPr="009F754D">
        <w:rPr>
          <w:rFonts w:ascii="Times New Roman" w:hAnsi="Times New Roman" w:cs="Times New Roman"/>
        </w:rPr>
        <w:t xml:space="preserve"> direct and indirect com</w:t>
      </w:r>
      <w:r w:rsidR="004F24DA" w:rsidRPr="009F754D">
        <w:rPr>
          <w:rFonts w:ascii="Times New Roman" w:hAnsi="Times New Roman" w:cs="Times New Roman"/>
        </w:rPr>
        <w:t>parisons of treatments</w:t>
      </w:r>
      <w:r w:rsidR="004D15C2" w:rsidRPr="009F754D">
        <w:rPr>
          <w:rFonts w:ascii="Times New Roman" w:hAnsi="Times New Roman" w:cs="Times New Roman"/>
        </w:rPr>
        <w:t>.</w:t>
      </w:r>
      <w:r w:rsidR="004F24DA" w:rsidRPr="009F754D">
        <w:rPr>
          <w:rFonts w:ascii="Times New Roman" w:hAnsi="Times New Roman" w:cs="Times New Roman"/>
        </w:rPr>
        <w:t xml:space="preserve"> A value less than 1 indicates that patients who underwent the treatment in the corresponding cell in the right-hand column had a less risk of developing post-traumatic seizures (PTS) than patients who underwent the treatment in the corresponding cell in the top row, and a value greater than 1 indicates the opposite. Abbreviations: </w:t>
      </w:r>
      <w:r w:rsidR="003C59FB" w:rsidRPr="009F754D">
        <w:rPr>
          <w:rFonts w:ascii="Times New Roman" w:hAnsi="Times New Roman" w:cs="Times New Roman"/>
        </w:rPr>
        <w:t>Abbreviations:</w:t>
      </w:r>
      <w:r w:rsidR="00AC1334" w:rsidRPr="009F754D">
        <w:rPr>
          <w:rFonts w:ascii="Times New Roman" w:hAnsi="Times New Roman" w:cs="Times New Roman"/>
        </w:rPr>
        <w:t xml:space="preserve"> PBO = placebo,</w:t>
      </w:r>
      <w:r w:rsidR="003C59FB" w:rsidRPr="009F754D">
        <w:rPr>
          <w:rFonts w:ascii="Times New Roman" w:hAnsi="Times New Roman" w:cs="Times New Roman"/>
        </w:rPr>
        <w:t xml:space="preserve"> CBZ = carbamazepine, </w:t>
      </w:r>
      <w:r w:rsidR="00AC1334" w:rsidRPr="009F754D">
        <w:rPr>
          <w:rFonts w:ascii="Times New Roman" w:hAnsi="Times New Roman" w:cs="Times New Roman"/>
        </w:rPr>
        <w:t xml:space="preserve">PTH = phenytoin, </w:t>
      </w:r>
      <w:r w:rsidR="003C59FB" w:rsidRPr="009F754D">
        <w:rPr>
          <w:rFonts w:ascii="Times New Roman" w:hAnsi="Times New Roman" w:cs="Times New Roman"/>
        </w:rPr>
        <w:t>LEV</w:t>
      </w:r>
      <w:r w:rsidR="00AC1334" w:rsidRPr="009F754D">
        <w:rPr>
          <w:rFonts w:ascii="Times New Roman" w:hAnsi="Times New Roman" w:cs="Times New Roman"/>
        </w:rPr>
        <w:t xml:space="preserve"> </w:t>
      </w:r>
      <w:r w:rsidR="003C59FB" w:rsidRPr="009F754D">
        <w:rPr>
          <w:rFonts w:ascii="Times New Roman" w:hAnsi="Times New Roman" w:cs="Times New Roman"/>
        </w:rPr>
        <w:t xml:space="preserve">= levetiracetam, </w:t>
      </w:r>
      <w:r w:rsidR="00AC1334" w:rsidRPr="009F754D">
        <w:rPr>
          <w:rFonts w:ascii="Times New Roman" w:hAnsi="Times New Roman" w:cs="Times New Roman"/>
        </w:rPr>
        <w:t xml:space="preserve">VPA = </w:t>
      </w:r>
      <w:r w:rsidR="003C59FB" w:rsidRPr="009F754D">
        <w:rPr>
          <w:rFonts w:ascii="Times New Roman" w:hAnsi="Times New Roman" w:cs="Times New Roman"/>
        </w:rPr>
        <w:t xml:space="preserve">valproate, </w:t>
      </w:r>
      <w:r w:rsidR="00AC1334" w:rsidRPr="009F754D">
        <w:rPr>
          <w:rFonts w:ascii="Times New Roman" w:hAnsi="Times New Roman" w:cs="Times New Roman"/>
        </w:rPr>
        <w:t>MgSO= Magnesium Sulfate (MgSO</w:t>
      </w:r>
      <w:r w:rsidR="00AC1334" w:rsidRPr="009F754D">
        <w:rPr>
          <w:rFonts w:ascii="Times New Roman" w:hAnsi="Times New Roman" w:cs="Times New Roman"/>
          <w:vertAlign w:val="subscript"/>
        </w:rPr>
        <w:t>4</w:t>
      </w:r>
      <w:r w:rsidR="00AC1334" w:rsidRPr="009F754D">
        <w:rPr>
          <w:rFonts w:ascii="Times New Roman" w:hAnsi="Times New Roman" w:cs="Times New Roman"/>
        </w:rPr>
        <w:t>)</w:t>
      </w:r>
      <w:r w:rsidR="003C59FB" w:rsidRPr="009F754D">
        <w:rPr>
          <w:rFonts w:ascii="Times New Roman" w:hAnsi="Times New Roman" w:cs="Times New Roman"/>
        </w:rPr>
        <w:t>.</w:t>
      </w:r>
    </w:p>
    <w:sectPr w:rsidR="002658AC" w:rsidRPr="009F754D" w:rsidSect="003C59FB">
      <w:pgSz w:w="16840" w:h="11900" w:orient="landscape"/>
      <w:pgMar w:top="851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D93"/>
    <w:rsid w:val="000843F3"/>
    <w:rsid w:val="00137D46"/>
    <w:rsid w:val="001444B0"/>
    <w:rsid w:val="001634C8"/>
    <w:rsid w:val="00174E73"/>
    <w:rsid w:val="001A6C18"/>
    <w:rsid w:val="001B0658"/>
    <w:rsid w:val="001B11EB"/>
    <w:rsid w:val="001D51F3"/>
    <w:rsid w:val="002658AC"/>
    <w:rsid w:val="002B7F1F"/>
    <w:rsid w:val="00352E33"/>
    <w:rsid w:val="003A2D93"/>
    <w:rsid w:val="003C59FB"/>
    <w:rsid w:val="004379ED"/>
    <w:rsid w:val="004961B7"/>
    <w:rsid w:val="004A78EB"/>
    <w:rsid w:val="004B1053"/>
    <w:rsid w:val="004C1519"/>
    <w:rsid w:val="004D044D"/>
    <w:rsid w:val="004D15C2"/>
    <w:rsid w:val="004F24DA"/>
    <w:rsid w:val="005322D3"/>
    <w:rsid w:val="00534B4C"/>
    <w:rsid w:val="005E24F8"/>
    <w:rsid w:val="0066032E"/>
    <w:rsid w:val="006B22B3"/>
    <w:rsid w:val="007E2660"/>
    <w:rsid w:val="008548C9"/>
    <w:rsid w:val="008A4DA2"/>
    <w:rsid w:val="008E6D1A"/>
    <w:rsid w:val="009003F6"/>
    <w:rsid w:val="00904F9A"/>
    <w:rsid w:val="0091342D"/>
    <w:rsid w:val="0092294C"/>
    <w:rsid w:val="009E6A35"/>
    <w:rsid w:val="009F754D"/>
    <w:rsid w:val="00A85ADC"/>
    <w:rsid w:val="00AA5B80"/>
    <w:rsid w:val="00AB035C"/>
    <w:rsid w:val="00AC1334"/>
    <w:rsid w:val="00AD2645"/>
    <w:rsid w:val="00AF4FAE"/>
    <w:rsid w:val="00B41E32"/>
    <w:rsid w:val="00BB5A4C"/>
    <w:rsid w:val="00BC0E38"/>
    <w:rsid w:val="00BE6677"/>
    <w:rsid w:val="00BF1A40"/>
    <w:rsid w:val="00C06506"/>
    <w:rsid w:val="00C61075"/>
    <w:rsid w:val="00C61743"/>
    <w:rsid w:val="00DA5351"/>
    <w:rsid w:val="00DB504B"/>
    <w:rsid w:val="00E067AD"/>
    <w:rsid w:val="00EE1660"/>
    <w:rsid w:val="00EF3FA8"/>
    <w:rsid w:val="00F36DA4"/>
    <w:rsid w:val="00F8515A"/>
    <w:rsid w:val="00F934C3"/>
    <w:rsid w:val="00F9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1F03C"/>
  <w15:chartTrackingRefBased/>
  <w15:docId w15:val="{54C11D75-D9C2-834C-9820-B6D7C4F4A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權 王</dc:creator>
  <cp:keywords/>
  <dc:description/>
  <cp:lastModifiedBy>chn off32</cp:lastModifiedBy>
  <cp:revision>3</cp:revision>
  <dcterms:created xsi:type="dcterms:W3CDTF">2022-01-21T18:55:00Z</dcterms:created>
  <dcterms:modified xsi:type="dcterms:W3CDTF">2022-03-24T06:01:00Z</dcterms:modified>
</cp:coreProperties>
</file>